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EFE1C" w14:textId="0A7AB5F5" w:rsidR="008B662F" w:rsidRDefault="000570FC">
      <w:pPr>
        <w:rPr>
          <w:rFonts w:ascii="Times" w:hAnsi="Times" w:cs="Times New Roman"/>
        </w:rPr>
      </w:pPr>
      <w:r w:rsidRPr="000570FC">
        <w:rPr>
          <w:rFonts w:ascii="Times" w:hAnsi="Times"/>
        </w:rPr>
        <w:t xml:space="preserve">Appendix 1. Independent variables </w:t>
      </w:r>
      <w:r>
        <w:rPr>
          <w:rFonts w:ascii="Times" w:hAnsi="Times"/>
        </w:rPr>
        <w:t>for</w:t>
      </w:r>
      <w:r w:rsidRPr="000570FC">
        <w:rPr>
          <w:rFonts w:ascii="Times" w:hAnsi="Times" w:cs="Times New Roman"/>
        </w:rPr>
        <w:t xml:space="preserve"> stepwise multivariable logistic regressions to identify associations between demographic and clinical factors and </w:t>
      </w:r>
      <w:r>
        <w:rPr>
          <w:rFonts w:ascii="Times" w:hAnsi="Times" w:cs="Times New Roman"/>
        </w:rPr>
        <w:t>discharge locations</w:t>
      </w:r>
      <w:r w:rsidRPr="000570FC">
        <w:rPr>
          <w:rFonts w:ascii="Times" w:hAnsi="Times" w:cs="Times New Roman"/>
        </w:rPr>
        <w:t xml:space="preserve"> among patients </w:t>
      </w:r>
      <w:r>
        <w:rPr>
          <w:rFonts w:ascii="Times" w:hAnsi="Times" w:cs="Times New Roman"/>
        </w:rPr>
        <w:t xml:space="preserve">with </w:t>
      </w:r>
      <w:proofErr w:type="spellStart"/>
      <w:r>
        <w:rPr>
          <w:rFonts w:ascii="Times" w:hAnsi="Times" w:cs="Times New Roman"/>
        </w:rPr>
        <w:t>tIPH</w:t>
      </w:r>
      <w:proofErr w:type="spellEnd"/>
      <w:r>
        <w:rPr>
          <w:rFonts w:ascii="Times" w:hAnsi="Times" w:cs="Times New Roman"/>
        </w:rPr>
        <w:t xml:space="preserve">, </w:t>
      </w:r>
      <w:r w:rsidRPr="000570FC">
        <w:rPr>
          <w:rFonts w:ascii="Times" w:hAnsi="Times" w:cs="Times New Roman"/>
        </w:rPr>
        <w:t xml:space="preserve">in </w:t>
      </w:r>
      <w:r>
        <w:rPr>
          <w:rFonts w:ascii="Times" w:hAnsi="Times" w:cs="Times New Roman"/>
        </w:rPr>
        <w:t>both</w:t>
      </w:r>
      <w:r w:rsidRPr="000570FC">
        <w:rPr>
          <w:rFonts w:ascii="Times" w:hAnsi="Times" w:cs="Times New Roman"/>
        </w:rPr>
        <w:t xml:space="preserve"> unmatched and matched groups</w:t>
      </w:r>
    </w:p>
    <w:p w14:paraId="20A32497" w14:textId="2DBF6B41" w:rsidR="000570FC" w:rsidRDefault="000570FC">
      <w:pPr>
        <w:rPr>
          <w:rFonts w:ascii="Times" w:hAnsi="Times" w:cs="Times New Roman"/>
        </w:rPr>
      </w:pPr>
    </w:p>
    <w:tbl>
      <w:tblPr>
        <w:tblW w:w="808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2"/>
        <w:gridCol w:w="4042"/>
      </w:tblGrid>
      <w:tr w:rsidR="000570FC" w:rsidRPr="000570FC" w14:paraId="3A07BFAE" w14:textId="77777777" w:rsidTr="000570FC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AD255D" w14:textId="758FA199" w:rsidR="000570FC" w:rsidRPr="000570FC" w:rsidRDefault="000570FC" w:rsidP="000570F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0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7F26FE" w14:textId="66B4A476" w:rsidR="000570FC" w:rsidRPr="000570FC" w:rsidRDefault="000570FC" w:rsidP="000570F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ategorical</w:t>
            </w:r>
          </w:p>
        </w:tc>
      </w:tr>
      <w:tr w:rsidR="000570FC" w:rsidRPr="000570FC" w14:paraId="2183E467" w14:textId="1F707F40" w:rsidTr="000570FC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717A78F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0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CE7B4A" w14:textId="6B53C765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ender</w:t>
            </w:r>
          </w:p>
        </w:tc>
      </w:tr>
      <w:tr w:rsidR="000570FC" w:rsidRPr="000570FC" w14:paraId="2EB0A29E" w14:textId="415C92D6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5BDE19E2" w14:textId="23DD72BD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1779E420" w14:textId="47B2E003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Direct 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mit </w:t>
            </w:r>
          </w:p>
        </w:tc>
      </w:tr>
      <w:tr w:rsidR="000570FC" w:rsidRPr="000570FC" w14:paraId="725BC050" w14:textId="3A3164EF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495B44C4" w14:textId="6EDE534B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erum 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ctate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13F9FF57" w14:textId="22858CB9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anticoagulation</w:t>
            </w:r>
          </w:p>
        </w:tc>
      </w:tr>
      <w:tr w:rsidR="000570FC" w:rsidRPr="000570FC" w14:paraId="7F087607" w14:textId="78C57043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44EDBCBE" w14:textId="459EFC89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4970BB5E" w14:textId="73D7AE46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Any 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ti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latelet</w:t>
            </w:r>
          </w:p>
        </w:tc>
      </w:tr>
      <w:tr w:rsidR="000570FC" w:rsidRPr="000570FC" w14:paraId="0E6DFC45" w14:textId="04D0D6E6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02A4DCAA" w14:textId="2571BCC0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proofErr w:type="gramStart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 hour</w:t>
            </w:r>
            <w:proofErr w:type="gramEnd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IVF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5AD0EF8C" w14:textId="252E3889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ypertension</w:t>
            </w:r>
          </w:p>
        </w:tc>
      </w:tr>
      <w:tr w:rsidR="000570FC" w:rsidRPr="000570FC" w14:paraId="056FCBF9" w14:textId="1C82BE54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2C73A419" w14:textId="7888E6E8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proofErr w:type="gramStart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 hour</w:t>
            </w:r>
            <w:proofErr w:type="gramEnd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fluid balance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5ECC68A4" w14:textId="793B9BA2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iabetes</w:t>
            </w:r>
          </w:p>
        </w:tc>
      </w:tr>
      <w:tr w:rsidR="000570FC" w:rsidRPr="000570FC" w14:paraId="11E4A727" w14:textId="62D74A65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2CF0BC57" w14:textId="370F4FA3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proofErr w:type="spellStart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BPmax</w:t>
            </w:r>
            <w:proofErr w:type="spellEnd"/>
          </w:p>
        </w:tc>
        <w:tc>
          <w:tcPr>
            <w:tcW w:w="4042" w:type="dxa"/>
            <w:shd w:val="clear" w:color="auto" w:fill="FFFFFF"/>
            <w:vAlign w:val="center"/>
          </w:tcPr>
          <w:p w14:paraId="784DF754" w14:textId="0953A04A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emorrhage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only</w:t>
            </w:r>
          </w:p>
        </w:tc>
      </w:tr>
      <w:tr w:rsidR="000570FC" w:rsidRPr="000570FC" w14:paraId="11B2F081" w14:textId="62164E45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0BED306E" w14:textId="616EF5B5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proofErr w:type="spellStart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BPmin</w:t>
            </w:r>
            <w:proofErr w:type="spellEnd"/>
          </w:p>
        </w:tc>
        <w:tc>
          <w:tcPr>
            <w:tcW w:w="4042" w:type="dxa"/>
            <w:shd w:val="clear" w:color="auto" w:fill="FFFFFF"/>
            <w:vAlign w:val="center"/>
          </w:tcPr>
          <w:p w14:paraId="0CC5978B" w14:textId="5720003E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ntusion only</w:t>
            </w:r>
          </w:p>
        </w:tc>
      </w:tr>
      <w:tr w:rsidR="000570FC" w:rsidRPr="000570FC" w14:paraId="2C170687" w14:textId="1353673F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18C133FF" w14:textId="78D50441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BP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bscript"/>
              </w:rPr>
              <w:t>SV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01AC94C3" w14:textId="01B62A5C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oth hemorrhage and Contusion</w:t>
            </w:r>
          </w:p>
        </w:tc>
      </w:tr>
      <w:tr w:rsidR="000570FC" w:rsidRPr="000570FC" w14:paraId="2893D8FA" w14:textId="54D3AB25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0A62218B" w14:textId="1F113A36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BP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bscript"/>
              </w:rPr>
              <w:t>SD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57598E06" w14:textId="4483CB1C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all</w:t>
            </w:r>
          </w:p>
        </w:tc>
      </w:tr>
      <w:tr w:rsidR="000570FC" w:rsidRPr="000570FC" w14:paraId="214B8ADE" w14:textId="21AA5605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4AF7AFC8" w14:textId="72F2E22F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BP</w:t>
            </w: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bscript"/>
              </w:rPr>
              <w:t>CV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1EB2CF7E" w14:textId="0F13DA2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VC</w:t>
            </w:r>
          </w:p>
        </w:tc>
      </w:tr>
      <w:tr w:rsidR="000570FC" w:rsidRPr="000570FC" w14:paraId="235C1087" w14:textId="4CCEC7CD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6A1B2B95" w14:textId="6ADC2A98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irst hematoma volume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33D3D1B3" w14:textId="07A4C0A5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penetrating trauma</w:t>
            </w:r>
          </w:p>
        </w:tc>
      </w:tr>
      <w:tr w:rsidR="000570FC" w:rsidRPr="000570FC" w14:paraId="467589D5" w14:textId="60208BC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1DF2BD79" w14:textId="1B5AFD6F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CS score at admission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5B9F43A2" w14:textId="567F2F70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chanical ventilation</w:t>
            </w:r>
          </w:p>
        </w:tc>
      </w:tr>
      <w:tr w:rsidR="000570FC" w:rsidRPr="000570FC" w14:paraId="28CE5972" w14:textId="07F27EBD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  <w:hideMark/>
          </w:tcPr>
          <w:p w14:paraId="2635795C" w14:textId="0CB95AAD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GCS </w:t>
            </w:r>
            <w:proofErr w:type="spellStart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ocre</w:t>
            </w:r>
            <w:proofErr w:type="spellEnd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at 24 hours</w:t>
            </w:r>
          </w:p>
        </w:tc>
        <w:tc>
          <w:tcPr>
            <w:tcW w:w="4042" w:type="dxa"/>
            <w:shd w:val="clear" w:color="auto" w:fill="FFFFFF"/>
            <w:vAlign w:val="center"/>
          </w:tcPr>
          <w:p w14:paraId="7CF4C6D0" w14:textId="684BD00D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seizure medication</w:t>
            </w:r>
          </w:p>
        </w:tc>
      </w:tr>
      <w:tr w:rsidR="000570FC" w:rsidRPr="000570FC" w14:paraId="4AECABDD" w14:textId="7777777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</w:tcPr>
          <w:p w14:paraId="07452705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42" w:type="dxa"/>
            <w:shd w:val="clear" w:color="auto" w:fill="FFFFFF"/>
            <w:vAlign w:val="center"/>
          </w:tcPr>
          <w:p w14:paraId="02F6A38B" w14:textId="748A291B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hyperosmolar therapy</w:t>
            </w:r>
          </w:p>
        </w:tc>
      </w:tr>
      <w:tr w:rsidR="000570FC" w:rsidRPr="000570FC" w14:paraId="4642978D" w14:textId="7777777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</w:tcPr>
          <w:p w14:paraId="644FBC44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42" w:type="dxa"/>
            <w:shd w:val="clear" w:color="auto" w:fill="FFFFFF"/>
            <w:vAlign w:val="center"/>
          </w:tcPr>
          <w:p w14:paraId="61F67064" w14:textId="03BCD34B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Any </w:t>
            </w:r>
            <w:proofErr w:type="spellStart"/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BC</w:t>
            </w:r>
            <w:proofErr w:type="spellEnd"/>
          </w:p>
        </w:tc>
      </w:tr>
      <w:tr w:rsidR="000570FC" w:rsidRPr="000570FC" w14:paraId="187A3648" w14:textId="7777777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</w:tcPr>
          <w:p w14:paraId="2542526A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42" w:type="dxa"/>
            <w:shd w:val="clear" w:color="auto" w:fill="FFFFFF"/>
            <w:vAlign w:val="center"/>
          </w:tcPr>
          <w:p w14:paraId="7C60611B" w14:textId="23812A2C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FFP</w:t>
            </w:r>
          </w:p>
        </w:tc>
      </w:tr>
      <w:tr w:rsidR="000570FC" w:rsidRPr="000570FC" w14:paraId="53C835D4" w14:textId="7777777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</w:tcPr>
          <w:p w14:paraId="43A41D1A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42" w:type="dxa"/>
            <w:shd w:val="clear" w:color="auto" w:fill="FFFFFF"/>
            <w:vAlign w:val="center"/>
          </w:tcPr>
          <w:p w14:paraId="09FD418B" w14:textId="42C5F908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platelet</w:t>
            </w:r>
          </w:p>
        </w:tc>
      </w:tr>
      <w:tr w:rsidR="000570FC" w:rsidRPr="000570FC" w14:paraId="4702D751" w14:textId="7777777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</w:tcPr>
          <w:p w14:paraId="5497F702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42" w:type="dxa"/>
            <w:shd w:val="clear" w:color="auto" w:fill="FFFFFF"/>
            <w:vAlign w:val="center"/>
          </w:tcPr>
          <w:p w14:paraId="64EBD979" w14:textId="530B088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EVD</w:t>
            </w:r>
          </w:p>
        </w:tc>
      </w:tr>
      <w:tr w:rsidR="000570FC" w:rsidRPr="000570FC" w14:paraId="42C8799B" w14:textId="77777777" w:rsidTr="000570FC">
        <w:trPr>
          <w:trHeight w:val="300"/>
        </w:trPr>
        <w:tc>
          <w:tcPr>
            <w:tcW w:w="4042" w:type="dxa"/>
            <w:shd w:val="clear" w:color="auto" w:fill="FFFFFF"/>
            <w:vAlign w:val="center"/>
          </w:tcPr>
          <w:p w14:paraId="1BCC0A5A" w14:textId="77777777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42" w:type="dxa"/>
            <w:shd w:val="clear" w:color="auto" w:fill="FFFFFF"/>
            <w:vAlign w:val="center"/>
          </w:tcPr>
          <w:p w14:paraId="7DB5CEB9" w14:textId="1FEE0674" w:rsidR="000570FC" w:rsidRPr="000570FC" w:rsidRDefault="000570FC" w:rsidP="000570F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570F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ny craniectomy</w:t>
            </w:r>
          </w:p>
        </w:tc>
      </w:tr>
    </w:tbl>
    <w:p w14:paraId="23827182" w14:textId="598E4B06" w:rsidR="000570FC" w:rsidRDefault="000570FC">
      <w:pPr>
        <w:rPr>
          <w:rFonts w:ascii="Times" w:hAnsi="Times"/>
        </w:rPr>
      </w:pPr>
    </w:p>
    <w:p w14:paraId="42E1083C" w14:textId="77777777" w:rsidR="000570FC" w:rsidRPr="000570FC" w:rsidRDefault="000570FC">
      <w:pPr>
        <w:rPr>
          <w:rFonts w:ascii="Times" w:hAnsi="Times"/>
        </w:rPr>
      </w:pPr>
    </w:p>
    <w:sectPr w:rsidR="000570FC" w:rsidRPr="000570FC" w:rsidSect="00AB0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0FC"/>
    <w:rsid w:val="000570FC"/>
    <w:rsid w:val="008B662F"/>
    <w:rsid w:val="00AB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43C57"/>
  <w15:chartTrackingRefBased/>
  <w15:docId w15:val="{BF8BB98B-CE12-054E-BB36-49BAEAE3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ing, Jessica</dc:creator>
  <cp:keywords/>
  <dc:description/>
  <cp:lastModifiedBy>Downing, Jessica</cp:lastModifiedBy>
  <cp:revision>1</cp:revision>
  <dcterms:created xsi:type="dcterms:W3CDTF">2021-10-08T16:44:00Z</dcterms:created>
  <dcterms:modified xsi:type="dcterms:W3CDTF">2021-10-08T16:50:00Z</dcterms:modified>
</cp:coreProperties>
</file>